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A26376B" w14:textId="5165ED0C" w:rsidR="00DF673D" w:rsidRPr="00DD63B9" w:rsidRDefault="00DF673D" w:rsidP="00DF673D">
      <w:pPr>
        <w:tabs>
          <w:tab w:val="left" w:pos="720"/>
        </w:tabs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 w:rsidRPr="00DD63B9">
        <w:rPr>
          <w:rFonts w:ascii="Times New Roman" w:hAnsi="Times New Roman"/>
          <w:b/>
          <w:sz w:val="24"/>
          <w:szCs w:val="24"/>
        </w:rPr>
        <w:t xml:space="preserve">Table S2. </w:t>
      </w:r>
      <w:r w:rsidR="00417648" w:rsidRPr="00417648">
        <w:rPr>
          <w:rFonts w:ascii="Times New Roman" w:hAnsi="Times New Roman" w:hint="eastAsia"/>
          <w:b/>
          <w:sz w:val="24"/>
          <w:szCs w:val="24"/>
        </w:rPr>
        <w:t xml:space="preserve">Relative growth rates of suppressor strains compared with the original </w:t>
      </w:r>
      <w:r w:rsidR="00417648" w:rsidRPr="00417648">
        <w:rPr>
          <w:rFonts w:ascii="Times New Roman" w:hAnsi="Times New Roman" w:hint="eastAsia"/>
          <w:b/>
          <w:i/>
          <w:iCs/>
          <w:sz w:val="24"/>
          <w:szCs w:val="24"/>
        </w:rPr>
        <w:t>Fgcot1</w:t>
      </w:r>
      <w:r w:rsidR="00417648" w:rsidRPr="00417648">
        <w:rPr>
          <w:rFonts w:ascii="Times New Roman" w:hAnsi="Times New Roman" w:hint="eastAsia"/>
          <w:b/>
          <w:sz w:val="24"/>
          <w:szCs w:val="24"/>
        </w:rPr>
        <w:t xml:space="preserve"> mutant</w:t>
      </w:r>
      <w:r w:rsidRPr="00DD63B9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83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446"/>
        <w:gridCol w:w="1449"/>
        <w:gridCol w:w="1436"/>
        <w:gridCol w:w="1343"/>
        <w:gridCol w:w="1399"/>
      </w:tblGrid>
      <w:tr w:rsidR="00DF673D" w:rsidRPr="00DD63B9" w14:paraId="7A206EC1" w14:textId="77777777" w:rsidTr="00C369DC">
        <w:trPr>
          <w:trHeight w:val="278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ED12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b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/>
                <w:bCs/>
                <w:szCs w:val="21"/>
              </w:rPr>
              <w:t>Suppressor strains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BA646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b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/>
                <w:bCs/>
                <w:szCs w:val="21"/>
              </w:rPr>
              <w:t xml:space="preserve">Growth increase </w:t>
            </w:r>
            <w:r w:rsidRPr="00DD63B9">
              <w:rPr>
                <w:rFonts w:ascii="Times New Roman" w:eastAsia="DengXian" w:hAnsi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6CA5D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b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/>
                <w:bCs/>
                <w:szCs w:val="21"/>
              </w:rPr>
              <w:t>Suppressor strains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DF9B8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b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/>
                <w:bCs/>
                <w:szCs w:val="21"/>
              </w:rPr>
              <w:t xml:space="preserve">Growth increase </w:t>
            </w:r>
            <w:r w:rsidRPr="00DD63B9">
              <w:rPr>
                <w:rFonts w:ascii="Times New Roman" w:eastAsia="DengXian" w:hAnsi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200ED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b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/>
                <w:bCs/>
                <w:szCs w:val="21"/>
              </w:rPr>
              <w:t>Suppressor strain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A7252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b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/>
                <w:bCs/>
                <w:szCs w:val="21"/>
              </w:rPr>
              <w:t xml:space="preserve">Growth increase </w:t>
            </w:r>
            <w:r w:rsidRPr="00DD63B9">
              <w:rPr>
                <w:rFonts w:ascii="Times New Roman" w:eastAsia="DengXian" w:hAnsi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DF673D" w:rsidRPr="00DD63B9" w14:paraId="519EAD8D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5E072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bookmarkStart w:id="0" w:name="_Hlk50318039"/>
            <w:r w:rsidRPr="00DD63B9">
              <w:rPr>
                <w:rFonts w:ascii="Times New Roman" w:eastAsia="DengXian" w:hAnsi="Times New Roman"/>
                <w:szCs w:val="21"/>
              </w:rPr>
              <w:t>S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04969" w14:textId="09E5AA2E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4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09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D0C6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43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08071" w14:textId="6846D50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2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25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C200D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8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68AFB" w14:textId="4C22F95F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7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09</w:t>
            </w:r>
          </w:p>
        </w:tc>
      </w:tr>
      <w:tr w:rsidR="00DF673D" w:rsidRPr="00DD63B9" w14:paraId="4CF2A9E7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4E96A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B76A0" w14:textId="62916A1C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0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08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2C046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4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729B3" w14:textId="621C7179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0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4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7A3EC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82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88428" w14:textId="0E2F147D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8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08</w:t>
            </w:r>
          </w:p>
        </w:tc>
      </w:tr>
      <w:tr w:rsidR="00DF673D" w:rsidRPr="00DD63B9" w14:paraId="0B87F377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CE5AD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3E0C3" w14:textId="757F4219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5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2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2542E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47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46384" w14:textId="327A261B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2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5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AB411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8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AC658" w14:textId="4A459F5F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0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08</w:t>
            </w:r>
          </w:p>
        </w:tc>
      </w:tr>
      <w:tr w:rsidR="00DF673D" w:rsidRPr="00DD63B9" w14:paraId="31B0DFFF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3D95E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6F3BE" w14:textId="4F47CD16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4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9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19EF4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48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BFC2B" w14:textId="1461228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3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1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5A51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85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BF273" w14:textId="5A1651CD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7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38</w:t>
            </w:r>
          </w:p>
        </w:tc>
      </w:tr>
      <w:tr w:rsidR="00DF673D" w:rsidRPr="00DD63B9" w14:paraId="6D7FD9D1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E18A5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45812" w14:textId="7468E769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8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4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3741E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51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A8AFA" w14:textId="2F7BF94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1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1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257C2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86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D9D7F" w14:textId="326F9ABF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4.9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6</w:t>
            </w:r>
          </w:p>
        </w:tc>
      </w:tr>
      <w:tr w:rsidR="00DF673D" w:rsidRPr="00DD63B9" w14:paraId="79522D6D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4081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7E447" w14:textId="1AF4054B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4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29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D43E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5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37D31" w14:textId="7555CD5D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2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68D15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87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F0EA9" w14:textId="7AB0604E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8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35</w:t>
            </w:r>
          </w:p>
        </w:tc>
      </w:tr>
      <w:tr w:rsidR="00DF673D" w:rsidRPr="00DD63B9" w14:paraId="4E4A5180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5AC1A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844E0" w14:textId="2C99E4A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3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09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720A3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53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BF032" w14:textId="412ED1D3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4.1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28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A860E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8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5A366" w14:textId="50D9ABD1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7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0</w:t>
            </w:r>
          </w:p>
        </w:tc>
      </w:tr>
      <w:tr w:rsidR="00DF673D" w:rsidRPr="00DD63B9" w14:paraId="006B90CF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5865A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FDEEB" w14:textId="6ABB9BDF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9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6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7CE5D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5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49C54" w14:textId="2C285474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6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9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E147E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9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4CE50" w14:textId="26C89FA4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0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08</w:t>
            </w:r>
          </w:p>
        </w:tc>
      </w:tr>
      <w:tr w:rsidR="00DF673D" w:rsidRPr="00DD63B9" w14:paraId="0011788B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EFC16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9BC40" w14:textId="1B2B7993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5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3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7A389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56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9B920" w14:textId="00E960DC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8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3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FF24A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92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EEFC7" w14:textId="3647A0AB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4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4</w:t>
            </w:r>
          </w:p>
        </w:tc>
      </w:tr>
      <w:tr w:rsidR="00DF673D" w:rsidRPr="00DD63B9" w14:paraId="2D90C51F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A1868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71231" w14:textId="408B0A8C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4.0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28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1C30F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58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4E773" w14:textId="2250ECBE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6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33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FE7D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96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D09E1" w14:textId="7DEAB1BD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9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1</w:t>
            </w:r>
          </w:p>
        </w:tc>
      </w:tr>
      <w:tr w:rsidR="00DF673D" w:rsidRPr="00DD63B9" w14:paraId="75C51076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6FB93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2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DEA8E" w14:textId="2FE18C1C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8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25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C0D3F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59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5048E" w14:textId="0D4DA3AF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9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9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C66D1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97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158B6" w14:textId="1FEA7495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0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2</w:t>
            </w:r>
          </w:p>
        </w:tc>
      </w:tr>
      <w:tr w:rsidR="00DF673D" w:rsidRPr="00DD63B9" w14:paraId="4BACB901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5709C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2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DE052" w14:textId="46951B5D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5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2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386DA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6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92399" w14:textId="2D38520C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1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2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78C95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03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90E76" w14:textId="68171F91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5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9</w:t>
            </w:r>
          </w:p>
        </w:tc>
      </w:tr>
      <w:tr w:rsidR="00DF673D" w:rsidRPr="00DD63B9" w14:paraId="0C3AA593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24A2F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2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4B95A" w14:textId="132CCBF0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9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65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78816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61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C9E64" w14:textId="15E1ABDC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0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2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53978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0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A93F3" w14:textId="33E9CB8A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0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23</w:t>
            </w:r>
          </w:p>
        </w:tc>
      </w:tr>
      <w:tr w:rsidR="00DF673D" w:rsidRPr="00DD63B9" w14:paraId="20067C8F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EB924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2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17186" w14:textId="12A5112A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4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3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CD42E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6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4D2E3" w14:textId="6C217AC9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0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25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B10B4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1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C92BF" w14:textId="4BED979D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9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5</w:t>
            </w:r>
          </w:p>
        </w:tc>
      </w:tr>
      <w:tr w:rsidR="00DF673D" w:rsidRPr="00DD63B9" w14:paraId="4ED10936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54541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2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E9724" w14:textId="747CA435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3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9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939B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6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6E74A" w14:textId="02690092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0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5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3A6E7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12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6950E" w14:textId="346607EF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0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9</w:t>
            </w:r>
          </w:p>
        </w:tc>
      </w:tr>
      <w:tr w:rsidR="00DF673D" w:rsidRPr="00DD63B9" w14:paraId="5747AB0C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B2F43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2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10496" w14:textId="607A283E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4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09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9FA3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66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1A07F" w14:textId="5C01BA21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2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6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6F3A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13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E9E32" w14:textId="38E0F9A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4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1</w:t>
            </w:r>
          </w:p>
        </w:tc>
      </w:tr>
      <w:tr w:rsidR="00DF673D" w:rsidRPr="00DD63B9" w14:paraId="7E0400B8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9BEC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3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7D253" w14:textId="447452B3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3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05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C7651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68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3FC29" w14:textId="11A27655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0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2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D78C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15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E3F01" w14:textId="593AF92D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9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5</w:t>
            </w:r>
          </w:p>
        </w:tc>
      </w:tr>
      <w:tr w:rsidR="00DF673D" w:rsidRPr="00DD63B9" w14:paraId="5E1FD7BE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CA09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3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A4D9F" w14:textId="75356626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1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0BB95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7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90F68" w14:textId="4CD47252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1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9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0DF2C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16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E8563" w14:textId="26E646D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0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BA1B79">
              <w:rPr>
                <w:rFonts w:ascii="Times New Roman" w:eastAsia="DengXian" w:hAnsi="Times New Roman" w:hint="eastAsia"/>
                <w:szCs w:val="21"/>
              </w:rPr>
              <w:t>0.30</w:t>
            </w:r>
          </w:p>
        </w:tc>
      </w:tr>
      <w:tr w:rsidR="00DF673D" w:rsidRPr="00DD63B9" w14:paraId="188AF035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47762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3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49888" w14:textId="2F1BC68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1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C8081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71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AD2AA" w14:textId="53BBB3A9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0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4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0C30F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17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07AA" w14:textId="0FDB8479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9</w:t>
            </w:r>
            <w:r w:rsidR="00BA1B79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BA1B79">
              <w:rPr>
                <w:rFonts w:ascii="Times New Roman" w:eastAsia="DengXian" w:hAnsi="Times New Roman" w:hint="eastAsia"/>
                <w:szCs w:val="21"/>
              </w:rPr>
              <w:t>0.10</w:t>
            </w:r>
          </w:p>
        </w:tc>
      </w:tr>
      <w:tr w:rsidR="00DF673D" w:rsidRPr="00DD63B9" w14:paraId="665F3465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DE704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3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43C0C" w14:textId="74294CEF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1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6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09005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7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1ECCE" w14:textId="5DF91D26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4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41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65E46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18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B692F" w14:textId="0A184CD1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1</w:t>
            </w:r>
            <w:r w:rsidR="00BA1B79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BA1B79">
              <w:rPr>
                <w:rFonts w:ascii="Times New Roman" w:eastAsia="DengXian" w:hAnsi="Times New Roman" w:hint="eastAsia"/>
                <w:szCs w:val="21"/>
              </w:rPr>
              <w:t>0.15</w:t>
            </w:r>
          </w:p>
        </w:tc>
      </w:tr>
      <w:tr w:rsidR="00DF673D" w:rsidRPr="00DD63B9" w14:paraId="45EE620C" w14:textId="77777777" w:rsidTr="00C369DC">
        <w:trPr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9FE8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4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55F5A" w14:textId="7D23F7C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0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19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7B411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79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3EF1B" w14:textId="346F2FD6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2.9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DD5C35">
              <w:rPr>
                <w:rFonts w:ascii="Times New Roman" w:eastAsia="DengXian" w:hAnsi="Times New Roman" w:hint="eastAsia"/>
                <w:szCs w:val="21"/>
              </w:rPr>
              <w:t>0.22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8AD1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1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5DDE5" w14:textId="4366C1D0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3.0</w:t>
            </w:r>
            <w:r w:rsidR="00BA1B79">
              <w:rPr>
                <w:rFonts w:ascii="Times New Roman" w:eastAsia="DengXian" w:hAnsi="Times New Roman" w:hint="eastAsia"/>
                <w:szCs w:val="21"/>
              </w:rPr>
              <w:t>±</w:t>
            </w:r>
            <w:r w:rsidR="00BA1B79">
              <w:rPr>
                <w:rFonts w:ascii="Times New Roman" w:eastAsia="DengXian" w:hAnsi="Times New Roman" w:hint="eastAsia"/>
                <w:szCs w:val="21"/>
              </w:rPr>
              <w:t>0.27</w:t>
            </w:r>
          </w:p>
        </w:tc>
      </w:tr>
    </w:tbl>
    <w:bookmarkEnd w:id="0"/>
    <w:p w14:paraId="6534479D" w14:textId="77777777" w:rsidR="00DF673D" w:rsidRPr="00DD63B9" w:rsidRDefault="00DF673D" w:rsidP="00DF673D">
      <w:pPr>
        <w:pStyle w:val="ListParagraph"/>
        <w:rPr>
          <w:rFonts w:ascii="Times New Roman" w:hAnsi="Times New Roman"/>
        </w:rPr>
      </w:pPr>
      <w:r w:rsidRPr="00DD63B9">
        <w:rPr>
          <w:rFonts w:ascii="Times New Roman" w:hAnsi="Times New Roman"/>
          <w:vertAlign w:val="superscript"/>
        </w:rPr>
        <w:t>a</w:t>
      </w:r>
      <w:r w:rsidRPr="00DD63B9">
        <w:rPr>
          <w:rFonts w:ascii="Times New Roman" w:hAnsi="Times New Roman"/>
        </w:rPr>
        <w:t xml:space="preserve">, The growth rate of suppressor/the growth rate of </w:t>
      </w:r>
      <w:r w:rsidRPr="00DD63B9">
        <w:rPr>
          <w:rFonts w:ascii="Times New Roman" w:hAnsi="Times New Roman"/>
          <w:i/>
          <w:iCs/>
        </w:rPr>
        <w:t xml:space="preserve">Fgcot1 </w:t>
      </w:r>
      <w:r w:rsidRPr="00DD63B9">
        <w:rPr>
          <w:rFonts w:ascii="Times New Roman" w:hAnsi="Times New Roman"/>
        </w:rPr>
        <w:t>mutant</w:t>
      </w:r>
    </w:p>
    <w:sectPr w:rsidR="00DF673D" w:rsidRPr="00DD63B9" w:rsidSect="006015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0E370C66" w14:textId="77777777" w:rsidR="00BC5EC1" w:rsidRDefault="00BC5EC1" w:rsidP="00DF673D">
      <w:r>
        <w:separator/>
      </w:r>
    </w:p>
  </w:endnote>
  <w:endnote w:type="continuationSeparator" w:id="0">
    <w:p w14:paraId="5E23FB6E" w14:textId="77777777" w:rsidR="00BC5EC1" w:rsidRDefault="00BC5EC1" w:rsidP="00DF6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631C9C98" w14:textId="77777777" w:rsidR="00BC5EC1" w:rsidRDefault="00BC5EC1" w:rsidP="00DF673D">
      <w:r>
        <w:separator/>
      </w:r>
    </w:p>
  </w:footnote>
  <w:footnote w:type="continuationSeparator" w:id="0">
    <w:p w14:paraId="15F36557" w14:textId="77777777" w:rsidR="00BC5EC1" w:rsidRDefault="00BC5EC1" w:rsidP="00DF673D"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9C9"/>
    <w:rsid w:val="000E12B4"/>
    <w:rsid w:val="000E4C0A"/>
    <w:rsid w:val="000E6E26"/>
    <w:rsid w:val="001B7C40"/>
    <w:rsid w:val="00275DEC"/>
    <w:rsid w:val="002C5D96"/>
    <w:rsid w:val="00316BF3"/>
    <w:rsid w:val="00367721"/>
    <w:rsid w:val="00370CD3"/>
    <w:rsid w:val="00370D50"/>
    <w:rsid w:val="0040366B"/>
    <w:rsid w:val="00417648"/>
    <w:rsid w:val="004663FD"/>
    <w:rsid w:val="00481CB7"/>
    <w:rsid w:val="004A568D"/>
    <w:rsid w:val="004A6B04"/>
    <w:rsid w:val="004D087D"/>
    <w:rsid w:val="00515D48"/>
    <w:rsid w:val="00525709"/>
    <w:rsid w:val="00537D34"/>
    <w:rsid w:val="006015CF"/>
    <w:rsid w:val="0068661A"/>
    <w:rsid w:val="00710318"/>
    <w:rsid w:val="0074219F"/>
    <w:rsid w:val="00795793"/>
    <w:rsid w:val="007B7A56"/>
    <w:rsid w:val="008517EC"/>
    <w:rsid w:val="00900885"/>
    <w:rsid w:val="0095115F"/>
    <w:rsid w:val="00AF0C1E"/>
    <w:rsid w:val="00B909EF"/>
    <w:rsid w:val="00B95C8E"/>
    <w:rsid w:val="00BA1B79"/>
    <w:rsid w:val="00BC5EC1"/>
    <w:rsid w:val="00C519C9"/>
    <w:rsid w:val="00C909C1"/>
    <w:rsid w:val="00CA4A08"/>
    <w:rsid w:val="00CD5AC9"/>
    <w:rsid w:val="00D04C4E"/>
    <w:rsid w:val="00DD5C35"/>
    <w:rsid w:val="00DF673D"/>
    <w:rsid w:val="00E03B92"/>
    <w:rsid w:val="00EA6653"/>
    <w:rsid w:val="00EA6936"/>
    <w:rsid w:val="00ED0C4C"/>
    <w:rsid w:val="00F16AEA"/>
    <w:rsid w:val="00F7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591A54"/>
  <w15:chartTrackingRefBased/>
  <w15:docId w15:val="{88A3BA27-688D-45BB-BE8F-1FC2B8F02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73D"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6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67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DF673D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F673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F673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F673D"/>
  </w:style>
  <w:style w:type="table" w:styleId="TableGrid">
    <w:name w:val="Table Grid"/>
    <w:basedOn w:val="TableNormal"/>
    <w:uiPriority w:val="39"/>
    <w:rsid w:val="00B909E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liang Li</dc:creator>
  <cp:keywords/>
  <dc:description/>
  <cp:lastModifiedBy>Carol Jenner</cp:lastModifiedBy>
  <cp:revision>3</cp:revision>
  <dcterms:created xsi:type="dcterms:W3CDTF">2026-07-14T15:23:00Z</dcterms:created>
  <dcterms:modified xsi:type="dcterms:W3CDTF">2026-07-14T15:24:00Z</dcterms:modified>
</cp:coreProperties>
</file>